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AF413" w14:textId="13430C60" w:rsidR="00D42AE6" w:rsidRPr="00CA2CA4" w:rsidRDefault="005816FB" w:rsidP="00CA2CA4">
      <w:pPr>
        <w:ind w:rightChars="222" w:right="466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kern w:val="0"/>
          <w:sz w:val="24"/>
          <w:szCs w:val="21"/>
        </w:rPr>
        <w:t>3</w:t>
      </w:r>
      <w:r w:rsidR="006F4E82">
        <w:rPr>
          <w:rFonts w:ascii="Times New Roman" w:hAnsi="Times New Roman"/>
          <w:b/>
          <w:sz w:val="24"/>
          <w:szCs w:val="24"/>
        </w:rPr>
        <w:t>.</w:t>
      </w:r>
      <w:r w:rsidR="00B16C65" w:rsidRPr="00DA2D77">
        <w:rPr>
          <w:rFonts w:ascii="Times New Roman" w:hAnsi="Times New Roman"/>
          <w:b/>
          <w:sz w:val="24"/>
          <w:szCs w:val="24"/>
        </w:rPr>
        <w:t xml:space="preserve"> </w:t>
      </w:r>
      <w:r w:rsidR="00FA3343" w:rsidRPr="00FA3343">
        <w:rPr>
          <w:rFonts w:ascii="Times New Roman" w:hAnsi="Times New Roman"/>
          <w:kern w:val="0"/>
          <w:sz w:val="24"/>
          <w:szCs w:val="24"/>
        </w:rPr>
        <w:t>Patient characteristics before and after propensity score matching</w:t>
      </w:r>
      <w:r w:rsidR="00CA2CA4" w:rsidRPr="00CA2CA4">
        <w:rPr>
          <w:rFonts w:ascii="Times New Roman" w:eastAsia="等线" w:hAnsi="Times New Roman"/>
          <w:color w:val="000000"/>
          <w:kern w:val="0"/>
          <w:sz w:val="22"/>
        </w:rPr>
        <w:t xml:space="preserve"> </w:t>
      </w:r>
      <w:r w:rsidR="00CA2CA4">
        <w:rPr>
          <w:rFonts w:ascii="Times New Roman" w:eastAsia="等线" w:hAnsi="Times New Roman" w:hint="eastAsia"/>
          <w:color w:val="000000"/>
          <w:kern w:val="0"/>
          <w:sz w:val="22"/>
        </w:rPr>
        <w:t>i</w:t>
      </w:r>
      <w:r w:rsidR="00CA2CA4" w:rsidRPr="009D38F6">
        <w:rPr>
          <w:rFonts w:ascii="Times New Roman" w:eastAsia="等线" w:hAnsi="Times New Roman"/>
          <w:color w:val="000000"/>
          <w:kern w:val="0"/>
          <w:sz w:val="22"/>
        </w:rPr>
        <w:t>n posterior tumor location</w:t>
      </w:r>
      <w:r w:rsidR="00CA2CA4" w:rsidRPr="009D38F6">
        <w:rPr>
          <w:rFonts w:ascii="Times New Roman" w:eastAsia="等线" w:hAnsi="Times New Roman" w:hint="eastAsia"/>
          <w:color w:val="000000"/>
          <w:kern w:val="0"/>
          <w:sz w:val="22"/>
        </w:rPr>
        <w:t xml:space="preserve"> </w:t>
      </w:r>
    </w:p>
    <w:tbl>
      <w:tblPr>
        <w:tblW w:w="9106" w:type="dxa"/>
        <w:tblLook w:val="04A0" w:firstRow="1" w:lastRow="0" w:firstColumn="1" w:lastColumn="0" w:noHBand="0" w:noVBand="1"/>
      </w:tblPr>
      <w:tblGrid>
        <w:gridCol w:w="3520"/>
        <w:gridCol w:w="1030"/>
        <w:gridCol w:w="1120"/>
        <w:gridCol w:w="690"/>
        <w:gridCol w:w="1060"/>
        <w:gridCol w:w="1020"/>
        <w:gridCol w:w="666"/>
      </w:tblGrid>
      <w:tr w:rsidR="00D42AE6" w:rsidRPr="00D42AE6" w14:paraId="03EEF9AF" w14:textId="77777777" w:rsidTr="00826D6B">
        <w:trPr>
          <w:trHeight w:val="300"/>
        </w:trPr>
        <w:tc>
          <w:tcPr>
            <w:tcW w:w="35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77217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A185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nmatched cohort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1189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5A50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SM-adjusted cohor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629E" w14:textId="77777777" w:rsidR="00D42AE6" w:rsidRPr="00D42AE6" w:rsidRDefault="00D42AE6" w:rsidP="00D4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2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2AE6" w:rsidRPr="00D42AE6" w14:paraId="58BD8F7E" w14:textId="77777777" w:rsidTr="00826D6B">
        <w:trPr>
          <w:trHeight w:val="540"/>
        </w:trPr>
        <w:tc>
          <w:tcPr>
            <w:tcW w:w="3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ED4E1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DA64D1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TT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br/>
              <w:t>(n=10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5A4DEE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HLE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br/>
              <w:t>(n=13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84E4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2CF8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HLTT 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br/>
              <w:t>(n=10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5070CB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HLE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br/>
              <w:t>(n=10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F43C" w14:textId="77777777" w:rsidR="00D42AE6" w:rsidRPr="00D42AE6" w:rsidRDefault="00D42AE6" w:rsidP="00D42AE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42AE6" w:rsidRPr="00D42AE6" w14:paraId="25C94B8B" w14:textId="77777777" w:rsidTr="00826D6B">
        <w:trPr>
          <w:trHeight w:val="29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AB9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3E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03A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845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4C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7E6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9E5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D42AE6" w:rsidRPr="00D42AE6" w14:paraId="08682755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E87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F65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9 (5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808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8 (58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B11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FCE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9 (5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D8B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6 (53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4BA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0161E357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A88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 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CF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 (44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831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5 (41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801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D1F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6 (4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9BC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9 (46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3F5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6F9C3DF6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3D1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ge (year) Mean± SD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BC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7.3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A0B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2.7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11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7C9B" w14:textId="77777777" w:rsidR="00D42AE6" w:rsidRPr="00215758" w:rsidRDefault="00D42AE6" w:rsidP="00D42AE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75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092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5.6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AB2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5.5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DC5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 w:rsidR="00D42AE6" w:rsidRPr="00D42AE6" w14:paraId="64B94702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FB7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 (kg/m2) ±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3E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.46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278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4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785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78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9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4B5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3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C250" w14:textId="59F40D20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4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2AE6" w:rsidRPr="00D42AE6" w14:paraId="2C421064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10A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A score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3A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ED5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3F9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F3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8A6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EF82" w14:textId="02A86CDB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9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2AE6" w:rsidRPr="00D42AE6" w14:paraId="4817E9E8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8EB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 I/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D9C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2 (95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4BE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4 (9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E2D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C3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0 (9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E14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7 (92.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197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39EF93A6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56E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ABC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 (4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565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 (6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78B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AD6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 (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DC0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 (7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EF0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42034E06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1D8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stance from anal verge (cm), mean ±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05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3.9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092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3.8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BF9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F3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9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44D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2D5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</w:tr>
      <w:tr w:rsidR="00D42AE6" w:rsidRPr="00D42AE6" w14:paraId="11E8562B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0E9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umor size (cm), mean ±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C4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94A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6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8DC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1F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7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F7A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6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8FD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D42AE6" w:rsidRPr="00D42AE6" w14:paraId="012DF14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E7D6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A, ng/mL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A5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002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AA4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8FA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CB7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3BA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</w:tr>
      <w:tr w:rsidR="00D42AE6" w:rsidRPr="00D42AE6" w14:paraId="791EE11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E2AA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≤</w:t>
            </w:r>
            <w:r w:rsidRPr="00D42A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95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3 (7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AF6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2 (76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4C0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0B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1 (77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5B9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2 (78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876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5A8891B2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4684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＞</w:t>
            </w:r>
            <w:r w:rsidRPr="00D42A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14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 (2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2DD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 (23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181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6A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 (2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B3C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 (21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E21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6E813952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4C9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19-9, ng/mL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23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CB8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F90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6B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CD0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9D5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</w:tr>
      <w:tr w:rsidR="00D42AE6" w:rsidRPr="00D42AE6" w14:paraId="22F8E79A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DE65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≤</w:t>
            </w:r>
            <w:r w:rsidRPr="00D42A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03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9 (92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59F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6 (87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3E3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27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8 (9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2E0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 (90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A33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4FA1D457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B844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＞</w:t>
            </w:r>
            <w:r w:rsidRPr="00D42A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0D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 (1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A32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 (12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878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BA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 (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D5B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 (9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C0D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3F3F8AEF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FE7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oadjuvant therapy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A6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6BD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FF1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70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2DF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7189" w14:textId="528F5D84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7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2AE6" w:rsidRPr="00D42AE6" w14:paraId="56B9F109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1B78A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hort-course radiotherap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BE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1B2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B1B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D6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92C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794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75E4E13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C85A" w14:textId="77777777" w:rsidR="00D42AE6" w:rsidRPr="00D42AE6" w:rsidRDefault="00000000" w:rsidP="00D42AE6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hyperlink r:id="rId7" w:history="1">
              <w:r w:rsidR="00D42AE6" w:rsidRPr="00D42AE6">
                <w:rPr>
                  <w:rFonts w:ascii="Times New Roman" w:eastAsia="等线" w:hAnsi="Times New Roman"/>
                  <w:color w:val="000000"/>
                  <w:kern w:val="0"/>
                  <w:sz w:val="20"/>
                  <w:szCs w:val="20"/>
                </w:rPr>
                <w:t>Chemotherapy</w:t>
              </w:r>
            </w:hyperlink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59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8ED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527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42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1EA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1BF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16B4988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F3CB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emoradiotherap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9EB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1 (57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C8D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3 (62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C63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BA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61 (58.1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E65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7 (54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ED2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2F2BBF9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2E5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6A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6 (43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655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 (35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FE2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E8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4 (4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83B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5 (42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BB1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42AE6" w:rsidRPr="00D42AE6" w14:paraId="517EBD6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D44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perative time, min, mean ±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16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3.3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48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EEE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5.2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48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F1E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60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9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342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0.3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AB8B" w14:textId="610362D9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9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2AE6" w:rsidRPr="00D42AE6" w14:paraId="33A544A6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E97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lood loss, mL, median</w:t>
            </w:r>
            <w:r w:rsidRPr="00D42AE6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rang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8B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 (10-4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B31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 (5-4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5A5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A8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 (10-4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14B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0 (10-2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AED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</w:tr>
      <w:tr w:rsidR="00D42AE6" w:rsidRPr="00D42AE6" w14:paraId="7EDE9462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664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toperative complications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80B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 (28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EA6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 (21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650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C82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 (2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A81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2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09B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 w:rsidR="00D42AE6" w:rsidRPr="00D42AE6" w14:paraId="67517F4B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6AD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stal cutting margin (cm), mean ±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71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CC9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405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78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C11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883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D42AE6" w:rsidRPr="00D42AE6" w14:paraId="5F9D0EE8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4DD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thologic T stage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D8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994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439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E1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E2A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BD2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D42AE6" w:rsidRPr="00D42AE6" w14:paraId="5D22F144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1D6E4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9EE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 (8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C97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 (12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564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03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 (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BE4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 (13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16F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2FE2197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B61D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pT2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C6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 (3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EB6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1 (38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9C0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32B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 (3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F68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 (4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03D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295B12B8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985C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BD8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 (37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3E5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7 (27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F4E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926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9 (37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C03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2 (25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609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00D4ADC9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F2B7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01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831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2A4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61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DED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F13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3B9350A5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A858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E3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 (2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A2B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 (21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50A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80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2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42B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20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FFF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2A29548F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AB9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thologic N stage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3E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D18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439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FB5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A36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96F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D42AE6" w:rsidRPr="00D42AE6" w14:paraId="404C6D6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B3F7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N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F2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 (7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273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 (71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661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D4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 (7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DAC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 (71.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5DD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580C8D6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EAC1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pN1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72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 (2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0EB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 (25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22A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12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 (2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77D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 (24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61E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4B601B9D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726A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N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4D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 (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E18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 (3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6F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9A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 (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3F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 (3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DF0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5DD0EADB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35B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thologic TNM stage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ABF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C73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9AC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35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2A1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412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D42AE6" w:rsidRPr="00D42AE6" w14:paraId="4AC5FA42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C467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C0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 (38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FC6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 (43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7CD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F5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 (3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80A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1 (48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906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2BD25545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9D28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F9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20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658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16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16C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F2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 (2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DA9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 (11.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52E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5B872D4A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E059E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582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 (24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0DF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 (25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73F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C7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 (2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760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 (24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7ED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56B3D1A5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5449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DA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 (16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56C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 (14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40AD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6A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 (1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3B4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 (15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387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1206CAC9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8B6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istological differentiation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7F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0E6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7C4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06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2AF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19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D42AE6" w:rsidRPr="00D42AE6" w14:paraId="26F1D610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49B4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93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96A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237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8C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C91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C45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674050CB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F915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93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3 (96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C4A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1 (98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8B7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38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1 (9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7B5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4 (99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B42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0E81090A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7C40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A6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ED3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C02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28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349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939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4ABB687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6E7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M, 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C8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2AF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9F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AF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FFF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AF22" w14:textId="0459E126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D42AE6" w:rsidRPr="00D42AE6" w14:paraId="73DA8BF7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8C02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gative (&gt;1 m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13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5 (98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1FE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0 (97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8C6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633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3 (9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5EE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3 (98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AE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4FFB09AD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8808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itive (</w:t>
            </w:r>
            <w:r w:rsidRPr="00D42AE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≤</w:t>
            </w: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m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3C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CDF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 (2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3A1A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1D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210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EF6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1A28DEFB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01B8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juvant therapy, 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E1D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A6A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2AF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2F3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9497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2F42" w14:textId="071F305F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1</w:t>
            </w:r>
            <w:r w:rsidR="00826D6B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42AE6" w:rsidRPr="00D42AE6" w14:paraId="3625231F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FB28" w14:textId="77777777" w:rsidR="00D42AE6" w:rsidRPr="00D42AE6" w:rsidRDefault="00000000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hyperlink r:id="rId8" w:history="1">
              <w:r w:rsidR="00D42AE6" w:rsidRPr="00D42AE6">
                <w:rPr>
                  <w:rFonts w:ascii="Times New Roman" w:eastAsia="等线" w:hAnsi="Times New Roman"/>
                  <w:color w:val="000000"/>
                  <w:kern w:val="0"/>
                  <w:sz w:val="20"/>
                  <w:szCs w:val="20"/>
                </w:rPr>
                <w:t xml:space="preserve">    Chemotherapy</w:t>
              </w:r>
            </w:hyperlink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B4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 (7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CE02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6 (72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E11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7D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 (7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9D9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1 (67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7804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02569A4E" w14:textId="77777777" w:rsidTr="00826D6B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24CB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emoradiotherap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2F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AC8C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 (2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3B46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9AF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C3B1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 (2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0D1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2AE6" w:rsidRPr="00D42AE6" w14:paraId="0BB28692" w14:textId="77777777" w:rsidTr="00826D6B">
        <w:trPr>
          <w:trHeight w:val="290"/>
        </w:trPr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A5F7A" w14:textId="77777777" w:rsidR="00D42AE6" w:rsidRPr="00D42AE6" w:rsidRDefault="00D42AE6" w:rsidP="00D42A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AD8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 (29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57F015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 (25.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A24B1E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908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 (28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E0BC0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 (29.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5583EB" w14:textId="77777777" w:rsidR="00D42AE6" w:rsidRPr="00D42AE6" w:rsidRDefault="00D42AE6" w:rsidP="00D42AE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42AE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53AA2AA" w14:textId="4177830C" w:rsidR="00BF3484" w:rsidRPr="0049387F" w:rsidRDefault="00BF3484" w:rsidP="00BF3484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A5110A">
        <w:rPr>
          <w:rFonts w:ascii="Times New Roman" w:hAnsi="Times New Roman"/>
          <w:color w:val="000000"/>
          <w:kern w:val="0"/>
          <w:szCs w:val="21"/>
        </w:rPr>
        <w:t xml:space="preserve">Abbreviations: </w:t>
      </w:r>
      <w:r w:rsidRPr="004B01FC">
        <w:rPr>
          <w:rFonts w:ascii="Times New Roman" w:hAnsi="Times New Roman"/>
          <w:color w:val="000000"/>
          <w:kern w:val="0"/>
          <w:szCs w:val="21"/>
        </w:rPr>
        <w:t>SD, standard deviation</w:t>
      </w:r>
      <w:r>
        <w:rPr>
          <w:rFonts w:ascii="Times New Roman" w:hAnsi="Times New Roman"/>
          <w:color w:val="000000"/>
          <w:kern w:val="0"/>
          <w:szCs w:val="21"/>
        </w:rPr>
        <w:t>;</w:t>
      </w:r>
      <w:r w:rsidRPr="0012121D">
        <w:rPr>
          <w:rFonts w:ascii="Times New Roman" w:hAnsi="Times New Roman"/>
          <w:color w:val="000000"/>
          <w:kern w:val="0"/>
          <w:szCs w:val="21"/>
        </w:rPr>
        <w:t xml:space="preserve"> CRM, circumferential resection margin (</w:t>
      </w:r>
      <w:proofErr w:type="spellStart"/>
      <w:r w:rsidRPr="0012121D">
        <w:rPr>
          <w:rFonts w:ascii="Times New Roman" w:hAnsi="Times New Roman"/>
          <w:color w:val="000000"/>
          <w:kern w:val="0"/>
          <w:szCs w:val="21"/>
        </w:rPr>
        <w:t>tumour</w:t>
      </w:r>
      <w:proofErr w:type="spellEnd"/>
      <w:r w:rsidRPr="0012121D">
        <w:rPr>
          <w:rFonts w:ascii="Times New Roman" w:hAnsi="Times New Roman"/>
          <w:color w:val="000000"/>
          <w:kern w:val="0"/>
          <w:szCs w:val="21"/>
        </w:rPr>
        <w:t xml:space="preserve"> ≤1 mm from the margin); </w:t>
      </w:r>
      <w:proofErr w:type="spellStart"/>
      <w:r w:rsidRPr="0012121D">
        <w:rPr>
          <w:rFonts w:ascii="Times New Roman" w:hAnsi="Times New Roman"/>
          <w:color w:val="000000"/>
          <w:kern w:val="0"/>
          <w:szCs w:val="21"/>
        </w:rPr>
        <w:t>pCR</w:t>
      </w:r>
      <w:proofErr w:type="spellEnd"/>
      <w:r w:rsidRPr="0012121D">
        <w:rPr>
          <w:rFonts w:ascii="Times New Roman" w:hAnsi="Times New Roman"/>
          <w:color w:val="000000"/>
          <w:kern w:val="0"/>
          <w:szCs w:val="21"/>
        </w:rPr>
        <w:t>, pathological complete response</w:t>
      </w:r>
      <w:r w:rsidR="00180B3C">
        <w:rPr>
          <w:rFonts w:ascii="Times New Roman" w:hAnsi="Times New Roman" w:hint="eastAsia"/>
          <w:color w:val="000000"/>
          <w:kern w:val="0"/>
          <w:szCs w:val="21"/>
        </w:rPr>
        <w:t xml:space="preserve">; THLE, </w:t>
      </w:r>
      <w:r w:rsidR="00180B3C" w:rsidRPr="00180B3C">
        <w:rPr>
          <w:rFonts w:ascii="Times New Roman" w:hAnsi="Times New Roman" w:hint="eastAsia"/>
          <w:color w:val="000000"/>
          <w:kern w:val="0"/>
          <w:szCs w:val="21"/>
        </w:rPr>
        <w:t>total hiatal ligament excision</w:t>
      </w:r>
      <w:r w:rsidR="00180B3C">
        <w:rPr>
          <w:rFonts w:ascii="Times New Roman" w:hAnsi="Times New Roman" w:hint="eastAsia"/>
          <w:color w:val="000000"/>
          <w:kern w:val="0"/>
          <w:szCs w:val="21"/>
        </w:rPr>
        <w:t xml:space="preserve">; </w:t>
      </w:r>
      <w:r w:rsidR="00F96F14">
        <w:rPr>
          <w:rFonts w:ascii="Times New Roman" w:hAnsi="Times New Roman" w:hint="eastAsia"/>
          <w:color w:val="000000"/>
          <w:kern w:val="0"/>
          <w:szCs w:val="21"/>
        </w:rPr>
        <w:t>HLTT</w:t>
      </w:r>
      <w:r w:rsidR="00180B3C">
        <w:rPr>
          <w:rFonts w:ascii="Times New Roman" w:hAnsi="Times New Roman" w:hint="eastAsia"/>
          <w:color w:val="000000"/>
          <w:kern w:val="0"/>
          <w:szCs w:val="21"/>
        </w:rPr>
        <w:t>,</w:t>
      </w:r>
      <w:r w:rsidR="007132AB" w:rsidRPr="00F96F14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F96F14" w:rsidRPr="00F96F14">
        <w:rPr>
          <w:rFonts w:ascii="Times New Roman" w:hAnsi="Times New Roman"/>
          <w:color w:val="000000"/>
          <w:kern w:val="0"/>
          <w:szCs w:val="21"/>
        </w:rPr>
        <w:t>hiatal ligament traditional transection group</w:t>
      </w:r>
    </w:p>
    <w:p w14:paraId="26C9C6A3" w14:textId="0E3B550E" w:rsidR="004B01FC" w:rsidRPr="00BF3484" w:rsidRDefault="004B01FC" w:rsidP="00BF3484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</w:p>
    <w:sectPr w:rsidR="004B01FC" w:rsidRPr="00BF3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3B2B4B" w14:textId="77777777" w:rsidR="007B0AE3" w:rsidRDefault="007B0AE3" w:rsidP="00B16C65">
      <w:r>
        <w:separator/>
      </w:r>
    </w:p>
  </w:endnote>
  <w:endnote w:type="continuationSeparator" w:id="0">
    <w:p w14:paraId="4C2D23B3" w14:textId="77777777" w:rsidR="007B0AE3" w:rsidRDefault="007B0AE3" w:rsidP="00B1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07E81A" w14:textId="77777777" w:rsidR="007B0AE3" w:rsidRDefault="007B0AE3" w:rsidP="00B16C65">
      <w:r>
        <w:separator/>
      </w:r>
    </w:p>
  </w:footnote>
  <w:footnote w:type="continuationSeparator" w:id="0">
    <w:p w14:paraId="561560E8" w14:textId="77777777" w:rsidR="007B0AE3" w:rsidRDefault="007B0AE3" w:rsidP="00B16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85"/>
    <w:rsid w:val="0000679A"/>
    <w:rsid w:val="00012C0E"/>
    <w:rsid w:val="00013B2E"/>
    <w:rsid w:val="00014AA5"/>
    <w:rsid w:val="00016873"/>
    <w:rsid w:val="00047B22"/>
    <w:rsid w:val="00051517"/>
    <w:rsid w:val="00066CBB"/>
    <w:rsid w:val="000675D3"/>
    <w:rsid w:val="000767CA"/>
    <w:rsid w:val="00086907"/>
    <w:rsid w:val="00087F49"/>
    <w:rsid w:val="0009292F"/>
    <w:rsid w:val="000A07C8"/>
    <w:rsid w:val="000A50B1"/>
    <w:rsid w:val="000B7C7B"/>
    <w:rsid w:val="000D0CFA"/>
    <w:rsid w:val="000D1976"/>
    <w:rsid w:val="000F418B"/>
    <w:rsid w:val="000F7872"/>
    <w:rsid w:val="0012121D"/>
    <w:rsid w:val="00140DA1"/>
    <w:rsid w:val="001427EB"/>
    <w:rsid w:val="001504D3"/>
    <w:rsid w:val="00155B65"/>
    <w:rsid w:val="00161B8D"/>
    <w:rsid w:val="0017316D"/>
    <w:rsid w:val="00180B3C"/>
    <w:rsid w:val="0018132E"/>
    <w:rsid w:val="00186507"/>
    <w:rsid w:val="00186572"/>
    <w:rsid w:val="001C105D"/>
    <w:rsid w:val="001C2AFE"/>
    <w:rsid w:val="001C44DC"/>
    <w:rsid w:val="001C6B4B"/>
    <w:rsid w:val="0020444E"/>
    <w:rsid w:val="00215758"/>
    <w:rsid w:val="002267DE"/>
    <w:rsid w:val="00233784"/>
    <w:rsid w:val="00235116"/>
    <w:rsid w:val="00237989"/>
    <w:rsid w:val="0025769A"/>
    <w:rsid w:val="0028649C"/>
    <w:rsid w:val="002B02AD"/>
    <w:rsid w:val="002B22A6"/>
    <w:rsid w:val="002E63CA"/>
    <w:rsid w:val="002F006C"/>
    <w:rsid w:val="00313DD7"/>
    <w:rsid w:val="00322441"/>
    <w:rsid w:val="00324B4C"/>
    <w:rsid w:val="00330F8A"/>
    <w:rsid w:val="00335226"/>
    <w:rsid w:val="0035212A"/>
    <w:rsid w:val="003749DA"/>
    <w:rsid w:val="003762FF"/>
    <w:rsid w:val="00393E7A"/>
    <w:rsid w:val="00395428"/>
    <w:rsid w:val="003C7ED4"/>
    <w:rsid w:val="003D46E4"/>
    <w:rsid w:val="003D4BDA"/>
    <w:rsid w:val="003E1068"/>
    <w:rsid w:val="003E1388"/>
    <w:rsid w:val="003E1AB0"/>
    <w:rsid w:val="003E6BD5"/>
    <w:rsid w:val="003E7A7B"/>
    <w:rsid w:val="004059DC"/>
    <w:rsid w:val="00430B1B"/>
    <w:rsid w:val="00442C29"/>
    <w:rsid w:val="004470EA"/>
    <w:rsid w:val="00452A30"/>
    <w:rsid w:val="00456665"/>
    <w:rsid w:val="004568E8"/>
    <w:rsid w:val="00470EE7"/>
    <w:rsid w:val="004713A5"/>
    <w:rsid w:val="00484C4F"/>
    <w:rsid w:val="0049387F"/>
    <w:rsid w:val="004A1642"/>
    <w:rsid w:val="004A71F7"/>
    <w:rsid w:val="004A7979"/>
    <w:rsid w:val="004B01FC"/>
    <w:rsid w:val="004C2D43"/>
    <w:rsid w:val="004C694A"/>
    <w:rsid w:val="004E3DCB"/>
    <w:rsid w:val="004E4939"/>
    <w:rsid w:val="004F136F"/>
    <w:rsid w:val="00540811"/>
    <w:rsid w:val="00545436"/>
    <w:rsid w:val="005670CC"/>
    <w:rsid w:val="00572B91"/>
    <w:rsid w:val="005816FB"/>
    <w:rsid w:val="00585902"/>
    <w:rsid w:val="005965CE"/>
    <w:rsid w:val="005A74A4"/>
    <w:rsid w:val="005B7572"/>
    <w:rsid w:val="005C1977"/>
    <w:rsid w:val="005E4AB0"/>
    <w:rsid w:val="00615838"/>
    <w:rsid w:val="0063335C"/>
    <w:rsid w:val="00637F7F"/>
    <w:rsid w:val="006403C8"/>
    <w:rsid w:val="006419E8"/>
    <w:rsid w:val="00644D16"/>
    <w:rsid w:val="00645682"/>
    <w:rsid w:val="00650911"/>
    <w:rsid w:val="00656EBD"/>
    <w:rsid w:val="006722FC"/>
    <w:rsid w:val="00677F3F"/>
    <w:rsid w:val="006849E5"/>
    <w:rsid w:val="00695CAC"/>
    <w:rsid w:val="006A4DCF"/>
    <w:rsid w:val="006A61EB"/>
    <w:rsid w:val="006B0DF7"/>
    <w:rsid w:val="006D02BD"/>
    <w:rsid w:val="006D156D"/>
    <w:rsid w:val="006E416A"/>
    <w:rsid w:val="006F1FE0"/>
    <w:rsid w:val="006F4E82"/>
    <w:rsid w:val="0071318D"/>
    <w:rsid w:val="007132AB"/>
    <w:rsid w:val="00746FF2"/>
    <w:rsid w:val="00754789"/>
    <w:rsid w:val="007736B7"/>
    <w:rsid w:val="00777826"/>
    <w:rsid w:val="00793D26"/>
    <w:rsid w:val="007B0AE3"/>
    <w:rsid w:val="007C0F4D"/>
    <w:rsid w:val="007C2B69"/>
    <w:rsid w:val="007D564B"/>
    <w:rsid w:val="00802FF6"/>
    <w:rsid w:val="008211CA"/>
    <w:rsid w:val="0082377B"/>
    <w:rsid w:val="00826D6B"/>
    <w:rsid w:val="00836DE5"/>
    <w:rsid w:val="00837182"/>
    <w:rsid w:val="00854C19"/>
    <w:rsid w:val="0086092F"/>
    <w:rsid w:val="008649AC"/>
    <w:rsid w:val="008954F8"/>
    <w:rsid w:val="008A3649"/>
    <w:rsid w:val="008B14B8"/>
    <w:rsid w:val="008B33A5"/>
    <w:rsid w:val="008D34E3"/>
    <w:rsid w:val="008D6685"/>
    <w:rsid w:val="008E4193"/>
    <w:rsid w:val="008F257C"/>
    <w:rsid w:val="008F2BB4"/>
    <w:rsid w:val="008F7117"/>
    <w:rsid w:val="00900044"/>
    <w:rsid w:val="00914113"/>
    <w:rsid w:val="009366F2"/>
    <w:rsid w:val="0094334E"/>
    <w:rsid w:val="0095179F"/>
    <w:rsid w:val="00977D59"/>
    <w:rsid w:val="00995DA4"/>
    <w:rsid w:val="009A6A17"/>
    <w:rsid w:val="009A6D73"/>
    <w:rsid w:val="009C589A"/>
    <w:rsid w:val="009C5B87"/>
    <w:rsid w:val="009D0701"/>
    <w:rsid w:val="009D6BF5"/>
    <w:rsid w:val="009E2116"/>
    <w:rsid w:val="009E7553"/>
    <w:rsid w:val="009F0995"/>
    <w:rsid w:val="009F1A91"/>
    <w:rsid w:val="009F277D"/>
    <w:rsid w:val="00A05A82"/>
    <w:rsid w:val="00A23F0C"/>
    <w:rsid w:val="00A30697"/>
    <w:rsid w:val="00A3162B"/>
    <w:rsid w:val="00A35EF1"/>
    <w:rsid w:val="00A43D41"/>
    <w:rsid w:val="00A5110A"/>
    <w:rsid w:val="00A51DDB"/>
    <w:rsid w:val="00A671A3"/>
    <w:rsid w:val="00A742CF"/>
    <w:rsid w:val="00A802B5"/>
    <w:rsid w:val="00A82D66"/>
    <w:rsid w:val="00A94D34"/>
    <w:rsid w:val="00AA065C"/>
    <w:rsid w:val="00AB132C"/>
    <w:rsid w:val="00AB272D"/>
    <w:rsid w:val="00AB47B5"/>
    <w:rsid w:val="00AB5DE7"/>
    <w:rsid w:val="00AC4ED6"/>
    <w:rsid w:val="00AD39EB"/>
    <w:rsid w:val="00AD5843"/>
    <w:rsid w:val="00B110FD"/>
    <w:rsid w:val="00B131B6"/>
    <w:rsid w:val="00B15834"/>
    <w:rsid w:val="00B16C65"/>
    <w:rsid w:val="00B34A4A"/>
    <w:rsid w:val="00B35DDA"/>
    <w:rsid w:val="00B47040"/>
    <w:rsid w:val="00B47092"/>
    <w:rsid w:val="00B5048D"/>
    <w:rsid w:val="00B56AEB"/>
    <w:rsid w:val="00B7155A"/>
    <w:rsid w:val="00B96FBF"/>
    <w:rsid w:val="00BA7876"/>
    <w:rsid w:val="00BC1B79"/>
    <w:rsid w:val="00BE1FD2"/>
    <w:rsid w:val="00BF3484"/>
    <w:rsid w:val="00C053A0"/>
    <w:rsid w:val="00C07AC4"/>
    <w:rsid w:val="00C159C1"/>
    <w:rsid w:val="00C41355"/>
    <w:rsid w:val="00C45920"/>
    <w:rsid w:val="00C51B94"/>
    <w:rsid w:val="00C80FDD"/>
    <w:rsid w:val="00CA2CA4"/>
    <w:rsid w:val="00CA2EFB"/>
    <w:rsid w:val="00CA6082"/>
    <w:rsid w:val="00CB0342"/>
    <w:rsid w:val="00CC59A6"/>
    <w:rsid w:val="00CE1110"/>
    <w:rsid w:val="00D00D3E"/>
    <w:rsid w:val="00D42AE6"/>
    <w:rsid w:val="00D5039C"/>
    <w:rsid w:val="00D613C2"/>
    <w:rsid w:val="00D62079"/>
    <w:rsid w:val="00D62BC1"/>
    <w:rsid w:val="00D70D84"/>
    <w:rsid w:val="00D8429A"/>
    <w:rsid w:val="00D86C0E"/>
    <w:rsid w:val="00DA2D77"/>
    <w:rsid w:val="00DA7B6C"/>
    <w:rsid w:val="00DA7C64"/>
    <w:rsid w:val="00DC30D8"/>
    <w:rsid w:val="00DE6AB2"/>
    <w:rsid w:val="00E065BC"/>
    <w:rsid w:val="00E074F2"/>
    <w:rsid w:val="00E07B9B"/>
    <w:rsid w:val="00E15864"/>
    <w:rsid w:val="00E20F06"/>
    <w:rsid w:val="00E24DC7"/>
    <w:rsid w:val="00E318F7"/>
    <w:rsid w:val="00E32897"/>
    <w:rsid w:val="00E4199A"/>
    <w:rsid w:val="00E57B32"/>
    <w:rsid w:val="00E60E89"/>
    <w:rsid w:val="00E66E61"/>
    <w:rsid w:val="00E70C8A"/>
    <w:rsid w:val="00E8420A"/>
    <w:rsid w:val="00E95DF3"/>
    <w:rsid w:val="00EE3A79"/>
    <w:rsid w:val="00F01440"/>
    <w:rsid w:val="00F300AD"/>
    <w:rsid w:val="00F37843"/>
    <w:rsid w:val="00F55539"/>
    <w:rsid w:val="00F717BD"/>
    <w:rsid w:val="00F834FF"/>
    <w:rsid w:val="00F926EC"/>
    <w:rsid w:val="00F96F14"/>
    <w:rsid w:val="00FA2925"/>
    <w:rsid w:val="00FA3343"/>
    <w:rsid w:val="00FB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39948"/>
  <w15:chartTrackingRefBased/>
  <w15:docId w15:val="{12A1B129-6576-4A5E-BD69-0BEBD6A3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C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C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C6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B5D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1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4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43EFC-E62A-416D-8A42-55CAB851F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0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ang</dc:creator>
  <cp:keywords/>
  <dc:description/>
  <cp:lastModifiedBy>爷 王</cp:lastModifiedBy>
  <cp:revision>119</cp:revision>
  <dcterms:created xsi:type="dcterms:W3CDTF">2020-11-23T14:27:00Z</dcterms:created>
  <dcterms:modified xsi:type="dcterms:W3CDTF">2024-07-05T12:10:00Z</dcterms:modified>
</cp:coreProperties>
</file>